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365D40F" w:rsidR="00FB3483" w:rsidRPr="00930A31" w:rsidRDefault="00A21392"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724A252" w:rsidR="00FB3483" w:rsidRPr="00930A31" w:rsidRDefault="00A21392"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BB41E6D" w:rsidR="00FB3483" w:rsidRPr="00930A31" w:rsidRDefault="00A21392"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8001BF5" w:rsidR="00FB3483" w:rsidRPr="00930A31" w:rsidRDefault="00A21392"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6C08E93" w:rsidR="00FB3483" w:rsidRPr="00930A31" w:rsidRDefault="00A21392"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42A5EAA" w:rsidR="00FB3483" w:rsidRPr="00930A31" w:rsidRDefault="00A21392"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87E819E" w:rsidR="00FB3483" w:rsidRPr="00930A31" w:rsidRDefault="00A21392"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193BB98" w:rsidR="00FB3483" w:rsidRPr="00930A31" w:rsidRDefault="00A21392"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CFF21C3" w:rsidR="00FB3483" w:rsidRPr="00930A31" w:rsidRDefault="00A21392"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638E14C" w:rsidR="00930A31" w:rsidRPr="00930A31" w:rsidRDefault="00A21392"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7765512" w:rsidR="00930A31" w:rsidRPr="00930A31" w:rsidRDefault="00A21392"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1AA6F1A" w:rsidR="00FB3483" w:rsidRPr="00930A31" w:rsidRDefault="00A21392"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2C35B29" w:rsidR="00FB3483" w:rsidRPr="00930A31" w:rsidRDefault="00A21392"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C98CA45" w:rsidR="00930A31" w:rsidRPr="00930A31" w:rsidRDefault="00A21392"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CF1B3F8" w:rsidR="00930A31" w:rsidRPr="00930A31" w:rsidRDefault="00A21392"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EF05A03" w:rsidR="00930A31" w:rsidRPr="00930A31" w:rsidRDefault="00A21392" w:rsidP="005979B8">
            <w:pPr>
              <w:pStyle w:val="Default"/>
              <w:spacing w:before="40" w:after="40"/>
              <w:rPr>
                <w:rFonts w:ascii="Arial" w:hAnsi="Arial" w:cs="Arial"/>
                <w:color w:val="auto"/>
                <w:sz w:val="18"/>
                <w:szCs w:val="18"/>
              </w:rPr>
            </w:pPr>
            <w:r>
              <w:rPr>
                <w:rFonts w:ascii="Arial" w:hAnsi="Arial" w:cs="Arial"/>
                <w:color w:val="auto"/>
                <w:sz w:val="18"/>
                <w:szCs w:val="18"/>
              </w:rPr>
              <w:t>4,5,6</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DCBA908" w:rsidR="00930A31" w:rsidRPr="00930A31" w:rsidRDefault="00A21392" w:rsidP="005979B8">
            <w:pPr>
              <w:pStyle w:val="Default"/>
              <w:spacing w:before="40" w:after="40"/>
              <w:rPr>
                <w:rFonts w:ascii="Arial" w:hAnsi="Arial" w:cs="Arial"/>
                <w:color w:val="auto"/>
                <w:sz w:val="18"/>
                <w:szCs w:val="18"/>
              </w:rPr>
            </w:pPr>
            <w:r>
              <w:rPr>
                <w:rFonts w:ascii="Arial" w:hAnsi="Arial" w:cs="Arial"/>
                <w:color w:val="auto"/>
                <w:sz w:val="18"/>
                <w:szCs w:val="18"/>
              </w:rPr>
              <w:t>4,5,6</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6AB65E4" w:rsidR="00930A31" w:rsidRPr="00930A31" w:rsidRDefault="00A21392"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14D4D66" w:rsidR="00930A31" w:rsidRPr="00930A31" w:rsidRDefault="00A21392"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0C386F7" w:rsidR="006E5FE2" w:rsidRPr="00930A31" w:rsidRDefault="00A21392"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81D7000" w:rsidR="006E5FE2" w:rsidRPr="00930A31" w:rsidRDefault="00A21392"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C5E614D" w:rsidR="00930A31" w:rsidRPr="00930A31" w:rsidRDefault="00A21392"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BC7B4BD" w:rsidR="00930A31" w:rsidRPr="00930A31" w:rsidRDefault="00A21392"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76DBAE9" w:rsidR="00FB3483" w:rsidRPr="00930A31" w:rsidRDefault="00A21392"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B45E740" w:rsidR="00FB3483" w:rsidRPr="00930A31" w:rsidRDefault="00A21392" w:rsidP="005979B8">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B5C208E" w:rsidR="00FB3483" w:rsidRPr="00930A31" w:rsidRDefault="00A21392"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CEF4D93" w:rsidR="00930A31" w:rsidRPr="00930A31" w:rsidRDefault="00A21392" w:rsidP="005979B8">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F512C7D" w:rsidR="00930A31" w:rsidRPr="00930A31" w:rsidRDefault="00A21392"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E13AD2F" w:rsidR="00930A31" w:rsidRPr="00930A31" w:rsidRDefault="00A21392"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8D55FF3" w:rsidR="00930A31" w:rsidRPr="00930A31" w:rsidRDefault="00A21392"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7EAC10D" w:rsidR="00FB3483" w:rsidRPr="00930A31" w:rsidRDefault="00A21392"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5CEFEA10" w:rsidR="00077B44" w:rsidRPr="00930A31" w:rsidRDefault="00A21392" w:rsidP="00077B44">
            <w:pPr>
              <w:pStyle w:val="Default"/>
              <w:spacing w:before="40" w:after="40"/>
              <w:rPr>
                <w:rFonts w:ascii="Arial" w:hAnsi="Arial" w:cs="Arial"/>
                <w:color w:val="auto"/>
                <w:sz w:val="18"/>
                <w:szCs w:val="18"/>
              </w:rPr>
            </w:pPr>
            <w:r>
              <w:rPr>
                <w:rFonts w:ascii="Arial" w:hAnsi="Arial" w:cs="Arial"/>
                <w:color w:val="auto"/>
                <w:sz w:val="18"/>
                <w:szCs w:val="18"/>
              </w:rPr>
              <w:t>6,7</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82C152F" w:rsidR="00930A31" w:rsidRPr="00930A31" w:rsidRDefault="00A21392" w:rsidP="00077B44">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4C2742E" w:rsidR="00930A31" w:rsidRPr="00930A31" w:rsidRDefault="00A21392" w:rsidP="00077B44">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2EFB465" w:rsidR="00930A31" w:rsidRPr="00930A31" w:rsidRDefault="00A21392" w:rsidP="00077B44">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2953F2C" w:rsidR="00930A31" w:rsidRPr="00930A31" w:rsidRDefault="00A21392" w:rsidP="00077B44">
            <w:pPr>
              <w:pStyle w:val="Default"/>
              <w:spacing w:before="40" w:after="40"/>
              <w:rPr>
                <w:rFonts w:ascii="Arial" w:hAnsi="Arial" w:cs="Arial"/>
                <w:color w:val="auto"/>
                <w:sz w:val="18"/>
                <w:szCs w:val="18"/>
              </w:rPr>
            </w:pPr>
            <w:r>
              <w:rPr>
                <w:rFonts w:ascii="Arial" w:hAnsi="Arial" w:cs="Arial"/>
                <w:color w:val="auto"/>
                <w:sz w:val="18"/>
                <w:szCs w:val="18"/>
              </w:rPr>
              <w:t>7,8,9</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2A558DE" w:rsidR="00930A31" w:rsidRPr="00930A31" w:rsidRDefault="00A21392" w:rsidP="00077B44">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00C74ED" w:rsidR="00930A31" w:rsidRPr="00930A31" w:rsidRDefault="00A21392"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8EE7E1E" w:rsidR="00930A31" w:rsidRPr="00930A31" w:rsidRDefault="00A21392" w:rsidP="00077B44">
            <w:pPr>
              <w:pStyle w:val="Default"/>
              <w:spacing w:before="40" w:after="40"/>
              <w:rPr>
                <w:rFonts w:ascii="Arial" w:hAnsi="Arial" w:cs="Arial"/>
                <w:color w:val="auto"/>
                <w:sz w:val="18"/>
                <w:szCs w:val="18"/>
              </w:rPr>
            </w:pPr>
            <w:r>
              <w:rPr>
                <w:rFonts w:ascii="Arial" w:hAnsi="Arial" w:cs="Arial"/>
                <w:color w:val="auto"/>
                <w:sz w:val="18"/>
                <w:szCs w:val="18"/>
              </w:rPr>
              <w:t>x</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145BF2B" w:rsidR="00077B44" w:rsidRPr="00930A31" w:rsidRDefault="00A21392" w:rsidP="00077B44">
            <w:pPr>
              <w:pStyle w:val="Default"/>
              <w:spacing w:before="40" w:after="40"/>
              <w:rPr>
                <w:rFonts w:ascii="Arial" w:hAnsi="Arial" w:cs="Arial"/>
                <w:color w:val="auto"/>
                <w:sz w:val="18"/>
                <w:szCs w:val="18"/>
              </w:rPr>
            </w:pPr>
            <w:r>
              <w:rPr>
                <w:rFonts w:ascii="Arial" w:hAnsi="Arial" w:cs="Arial"/>
                <w:color w:val="auto"/>
                <w:sz w:val="18"/>
                <w:szCs w:val="18"/>
              </w:rPr>
              <w:t>1</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BC3B86C" w:rsidR="00077B44" w:rsidRPr="00930A31" w:rsidRDefault="00A21392" w:rsidP="00077B44">
            <w:pPr>
              <w:pStyle w:val="Default"/>
              <w:spacing w:before="40" w:after="40"/>
              <w:rPr>
                <w:rFonts w:ascii="Arial" w:hAnsi="Arial" w:cs="Arial"/>
                <w:color w:val="auto"/>
                <w:sz w:val="18"/>
                <w:szCs w:val="18"/>
              </w:rPr>
            </w:pPr>
            <w:r>
              <w:rPr>
                <w:rFonts w:ascii="Arial" w:hAnsi="Arial" w:cs="Arial"/>
                <w:color w:val="auto"/>
                <w:sz w:val="18"/>
                <w:szCs w:val="18"/>
              </w:rPr>
              <w:t>1</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E870557" w:rsidR="00077B44" w:rsidRPr="00930A31" w:rsidRDefault="00A21392"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B48D51D" w14:textId="77777777" w:rsidR="00644C5E" w:rsidRDefault="00644C5E">
      <w:r>
        <w:separator/>
      </w:r>
    </w:p>
  </w:endnote>
  <w:endnote w:type="continuationSeparator" w:id="0">
    <w:p w14:paraId="5E050FB4" w14:textId="77777777" w:rsidR="00644C5E" w:rsidRDefault="00644C5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3AD2FE6" w14:textId="77777777" w:rsidR="00644C5E" w:rsidRDefault="00644C5E">
      <w:r>
        <w:separator/>
      </w:r>
    </w:p>
  </w:footnote>
  <w:footnote w:type="continuationSeparator" w:id="0">
    <w:p w14:paraId="17DB5AFE" w14:textId="77777777" w:rsidR="00644C5E" w:rsidRDefault="00644C5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56B5B2BA" w:rsidR="00947707" w:rsidRPr="00930A31" w:rsidRDefault="00644C5E"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5"/>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2275F3"/>
    <w:rsid w:val="00246C93"/>
    <w:rsid w:val="00256BAF"/>
    <w:rsid w:val="002A2A06"/>
    <w:rsid w:val="003103C2"/>
    <w:rsid w:val="003516AD"/>
    <w:rsid w:val="00363B8D"/>
    <w:rsid w:val="003760FB"/>
    <w:rsid w:val="003B79FF"/>
    <w:rsid w:val="003D4547"/>
    <w:rsid w:val="00400A0B"/>
    <w:rsid w:val="004033C1"/>
    <w:rsid w:val="00443C1D"/>
    <w:rsid w:val="00461576"/>
    <w:rsid w:val="004C1685"/>
    <w:rsid w:val="005078EE"/>
    <w:rsid w:val="00550BF1"/>
    <w:rsid w:val="0059028D"/>
    <w:rsid w:val="005979B8"/>
    <w:rsid w:val="00640172"/>
    <w:rsid w:val="00644C5E"/>
    <w:rsid w:val="00681A47"/>
    <w:rsid w:val="006E5FE2"/>
    <w:rsid w:val="006F3BA6"/>
    <w:rsid w:val="00726794"/>
    <w:rsid w:val="0077253C"/>
    <w:rsid w:val="008412D5"/>
    <w:rsid w:val="008A3EAE"/>
    <w:rsid w:val="008E2C91"/>
    <w:rsid w:val="00930A31"/>
    <w:rsid w:val="00947707"/>
    <w:rsid w:val="009827E5"/>
    <w:rsid w:val="00A21392"/>
    <w:rsid w:val="00A215D2"/>
    <w:rsid w:val="00A86593"/>
    <w:rsid w:val="00AB79CE"/>
    <w:rsid w:val="00AE4BBD"/>
    <w:rsid w:val="00B51910"/>
    <w:rsid w:val="00B730D1"/>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AT"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TotalTime>
  <Pages>2</Pages>
  <Words>1045</Words>
  <Characters>5960</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69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ntonio Klasan</cp:lastModifiedBy>
  <cp:revision>27</cp:revision>
  <cp:lastPrinted>2020-11-24T03:02:00Z</cp:lastPrinted>
  <dcterms:created xsi:type="dcterms:W3CDTF">2020-11-24T03:02:00Z</dcterms:created>
  <dcterms:modified xsi:type="dcterms:W3CDTF">2024-08-15T11:21:00Z</dcterms:modified>
</cp:coreProperties>
</file>